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04B" w:rsidRPr="0007604B" w:rsidRDefault="0007604B" w:rsidP="0007604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7EA4">
        <w:rPr>
          <w:rFonts w:ascii="Times New Roman" w:hAnsi="Times New Roman" w:cs="Times New Roman"/>
          <w:b/>
          <w:sz w:val="24"/>
          <w:szCs w:val="24"/>
        </w:rPr>
        <w:t>S5 Table.</w:t>
      </w:r>
      <w:proofErr w:type="gramEnd"/>
      <w:r w:rsidRPr="00977E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7EA4">
        <w:rPr>
          <w:rFonts w:ascii="Times New Roman" w:hAnsi="Times New Roman" w:cs="Times New Roman"/>
          <w:sz w:val="24"/>
          <w:szCs w:val="24"/>
        </w:rPr>
        <w:t xml:space="preserve">Details on two-way ANOVA with Bonferroni correction for comparison of the density and distributions of the PV-positive cells across the cerebral cortex after an </w:t>
      </w:r>
      <w:r w:rsidRPr="00977EA4">
        <w:rPr>
          <w:rFonts w:ascii="Times New Roman" w:hAnsi="Times New Roman" w:cs="Times New Roman"/>
          <w:i/>
          <w:sz w:val="24"/>
          <w:szCs w:val="24"/>
        </w:rPr>
        <w:t>in utero</w:t>
      </w:r>
      <w:r w:rsidRPr="00977EA4">
        <w:rPr>
          <w:rFonts w:ascii="Times New Roman" w:hAnsi="Times New Roman" w:cs="Times New Roman"/>
          <w:sz w:val="24"/>
          <w:szCs w:val="24"/>
        </w:rPr>
        <w:t xml:space="preserve"> Disc1 constructs overexpression at E14.5 (see Fig 7). SS – sum of squares; DF – degrees of freedom; MS – mean square; n – numerator; d – denominator.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1"/>
        <w:gridCol w:w="1259"/>
        <w:gridCol w:w="1402"/>
        <w:gridCol w:w="1261"/>
        <w:gridCol w:w="1413"/>
        <w:gridCol w:w="930"/>
      </w:tblGrid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PV-cells density, ipsilateral sid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3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89.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60) = 1.0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4220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region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15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88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60) = 10.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lasmid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138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69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60) = 20.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680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80.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PV-cells density, contralateral sid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44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40.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6, 54) = 0.79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5753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region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807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02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3, 54) = 20.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lasmid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45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72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54) = 9.0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004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625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00.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ANOVA table PV-cells distribution 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p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psi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.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958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44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90) = 2.6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124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2289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572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90) = 113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lasmid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556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778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90) = 19.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388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32.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ANOVA table PV-cells distribution 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p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contra.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3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12.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90) = 1.1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3233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7795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1948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90) = 153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lasmid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162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81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90) = 13.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993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77.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07604B" w:rsidRPr="004426C9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426C9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ANOVA table PV-cells distribution Vis 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psi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492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86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45) = 3.1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067</w:t>
            </w: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3710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927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45) = 99.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lasmid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56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28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45) = 10.5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002</w:t>
            </w: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677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95.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PV-cells distribution Vis contr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92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65.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45) = 1.0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4199</w:t>
            </w: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0784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196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45) = 62.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lasmid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80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9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45) = 4.69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140</w:t>
            </w:r>
          </w:p>
        </w:tc>
      </w:tr>
      <w:tr w:rsidR="0007604B" w:rsidRPr="000E70F8" w:rsidTr="004B3DD2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4D604C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738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0E70F8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30.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604B" w:rsidRPr="000E70F8" w:rsidRDefault="0007604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</w:tbl>
    <w:p w:rsidR="0007604B" w:rsidRDefault="0007604B" w:rsidP="0007604B"/>
    <w:p w:rsidR="0011635A" w:rsidRDefault="0011635A"/>
    <w:sectPr w:rsidR="00116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04B"/>
    <w:rsid w:val="0007604B"/>
    <w:rsid w:val="0011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CSC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Borkowska</dc:creator>
  <cp:lastModifiedBy>Malgorzata Borkowska</cp:lastModifiedBy>
  <cp:revision>1</cp:revision>
  <dcterms:created xsi:type="dcterms:W3CDTF">2016-05-18T09:54:00Z</dcterms:created>
  <dcterms:modified xsi:type="dcterms:W3CDTF">2016-05-18T09:54:00Z</dcterms:modified>
</cp:coreProperties>
</file>